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C89" w:rsidRDefault="00B21A78">
      <w:pPr>
        <w:widowControl/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OLE_LINK43"/>
      <w:r>
        <w:rPr>
          <w:rFonts w:ascii="Times New Roman" w:hAnsi="Times New Roman" w:cs="Times New Roman"/>
          <w:b/>
          <w:sz w:val="28"/>
          <w:szCs w:val="28"/>
        </w:rPr>
        <w:t>Supplemental Figures</w:t>
      </w:r>
    </w:p>
    <w:bookmarkEnd w:id="0"/>
    <w:p w:rsidR="00470C89" w:rsidRDefault="00B21A78">
      <w:r>
        <w:rPr>
          <w:noProof/>
        </w:rPr>
        <w:drawing>
          <wp:inline distT="0" distB="0" distL="114300" distR="114300">
            <wp:extent cx="5269865" cy="2435860"/>
            <wp:effectExtent l="0" t="0" r="3175" b="2540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C89" w:rsidRDefault="00B21A78">
      <w:pPr>
        <w:widowControl/>
        <w:spacing w:line="360" w:lineRule="auto"/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dipocyte diameter distribution </w:t>
      </w:r>
      <w:bookmarkStart w:id="1" w:name="OLE_LINK1"/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bookmarkEnd w:id="1"/>
      <w:r>
        <w:rPr>
          <w:rFonts w:ascii="Times New Roman" w:hAnsi="Times New Roman" w:cs="Times New Roman" w:hint="eastAsia"/>
          <w:sz w:val="24"/>
          <w:szCs w:val="24"/>
          <w:highlight w:val="yellow"/>
        </w:rPr>
        <w:t>broiler chicke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are given as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w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t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 </w:t>
      </w:r>
      <w:bookmarkStart w:id="2" w:name="OLE_LINK8"/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tandard error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independent sections of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chickens for eac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 Cells with diameters less than 10 </w:t>
      </w:r>
      <w:r>
        <w:rPr>
          <w:rFonts w:ascii="Times New Roman" w:hAnsi="Times New Roman" w:cs="Times New Roman" w:hint="eastAsia"/>
          <w:sz w:val="24"/>
          <w:szCs w:val="24"/>
        </w:rPr>
        <w:t>um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not included.</w:t>
      </w:r>
      <w:r>
        <w:rPr>
          <w:rFonts w:hint="eastAsia"/>
        </w:rPr>
        <w:br w:type="page"/>
      </w:r>
    </w:p>
    <w:p w:rsidR="00470C89" w:rsidRDefault="00B21A78" w:rsidP="002F76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73300</wp:posOffset>
            </wp:positionH>
            <wp:positionV relativeFrom="paragraph">
              <wp:posOffset>0</wp:posOffset>
            </wp:positionV>
            <wp:extent cx="5605145" cy="2117725"/>
            <wp:effectExtent l="0" t="0" r="0" b="0"/>
            <wp:wrapTopAndBottom/>
            <wp:docPr id="2" name="图片 2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5145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 </w:t>
      </w:r>
      <w:r>
        <w:rPr>
          <w:rFonts w:ascii="Times New Roman" w:hAnsi="Times New Roman" w:cs="Times New Roman" w:hint="eastAsia"/>
          <w:sz w:val="24"/>
          <w:szCs w:val="24"/>
        </w:rPr>
        <w:t xml:space="preserve">Changes of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ipocyte diameter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broiler chicke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are given as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w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t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tandard error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independent sections of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chickens for eac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 Cells with diameters less than 10 </w:t>
      </w:r>
      <w:r>
        <w:rPr>
          <w:rFonts w:ascii="Times New Roman" w:hAnsi="Times New Roman" w:cs="Times New Roman" w:hint="eastAsia"/>
          <w:sz w:val="24"/>
          <w:szCs w:val="24"/>
        </w:rPr>
        <w:t>um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not included.</w:t>
      </w:r>
    </w:p>
    <w:p w:rsidR="00470C89" w:rsidRDefault="00B21A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:rsidR="00470C89" w:rsidRDefault="00B21A7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l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Table</w:t>
      </w:r>
    </w:p>
    <w:p w:rsidR="00470C89" w:rsidRDefault="00B21A7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Formulation </w:t>
      </w:r>
      <w:r>
        <w:rPr>
          <w:rFonts w:ascii="Times New Roman" w:hAnsi="Times New Roman" w:cs="Times New Roman"/>
          <w:sz w:val="24"/>
          <w:szCs w:val="24"/>
        </w:rPr>
        <w:t>and proximate composition of experimental die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29"/>
        <w:gridCol w:w="1699"/>
        <w:gridCol w:w="1701"/>
      </w:tblGrid>
      <w:tr w:rsidR="00470C89" w:rsidRPr="002F769E">
        <w:trPr>
          <w:trHeight w:val="327"/>
          <w:jc w:val="center"/>
        </w:trPr>
        <w:tc>
          <w:tcPr>
            <w:tcW w:w="4129" w:type="dxa"/>
            <w:vMerge w:val="restart"/>
            <w:tcBorders>
              <w:top w:val="single" w:sz="8" w:space="0" w:color="auto"/>
            </w:tcBorders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kern w:val="0"/>
                <w:szCs w:val="21"/>
              </w:rPr>
              <w:t>Items</w:t>
            </w:r>
          </w:p>
        </w:tc>
        <w:tc>
          <w:tcPr>
            <w:tcW w:w="34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Merge/>
            <w:tcBorders>
              <w:bottom w:val="single" w:sz="6" w:space="0" w:color="auto"/>
            </w:tcBorders>
            <w:vAlign w:val="center"/>
          </w:tcPr>
          <w:p w:rsidR="00470C89" w:rsidRPr="002F769E" w:rsidRDefault="00470C8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 xml:space="preserve"> to 21</w:t>
            </w:r>
            <w:r w:rsidRPr="002F76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2 to 42</w:t>
            </w:r>
            <w:r w:rsidRPr="002F76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s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tcBorders>
              <w:top w:val="single" w:sz="6" w:space="0" w:color="auto"/>
            </w:tcBorders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kern w:val="0"/>
                <w:szCs w:val="21"/>
              </w:rPr>
              <w:t>Ingredients</w:t>
            </w:r>
            <w:r w:rsidRPr="002F769E">
              <w:rPr>
                <w:rFonts w:ascii="Times New Roman" w:eastAsia="宋体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699" w:type="dxa"/>
            <w:tcBorders>
              <w:top w:val="single" w:sz="6" w:space="0" w:color="auto"/>
            </w:tcBorders>
            <w:vAlign w:val="center"/>
          </w:tcPr>
          <w:p w:rsidR="00470C89" w:rsidRPr="002F769E" w:rsidRDefault="00470C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470C89" w:rsidRPr="002F769E" w:rsidRDefault="00470C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Corn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57.27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60.99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Soybean meal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35.2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30.0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Cottonseed mea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4.0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Soybean oil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NaCl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36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35</w:t>
            </w:r>
          </w:p>
        </w:tc>
      </w:tr>
      <w:tr w:rsidR="00470C89" w:rsidRPr="002F769E">
        <w:trPr>
          <w:trHeight w:val="90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Limestonel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Calcium hydrogen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 xml:space="preserve"> phosphat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Choline chlorid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i/>
                <w:iCs/>
                <w:szCs w:val="21"/>
              </w:rPr>
              <w:t>L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ys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ine hydrochlorid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06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Mineral premix</w:t>
            </w:r>
            <w:r w:rsidRPr="002F76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Phytas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Vitamin premix</w:t>
            </w:r>
            <w:r w:rsidRPr="002F76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DL-methionin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100.0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Nutrient levels</w:t>
            </w:r>
            <w:r w:rsidRPr="002F76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1699" w:type="dxa"/>
            <w:vAlign w:val="center"/>
          </w:tcPr>
          <w:p w:rsidR="00470C89" w:rsidRPr="002F769E" w:rsidRDefault="00470C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470C89" w:rsidRPr="002F769E" w:rsidRDefault="00470C8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apparent metabolizable energy,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 xml:space="preserve"> Kcal/kg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949.26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3044.86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 xml:space="preserve">rude 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rotein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21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19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89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Calcium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96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Total phosphorus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61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6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vailable phosphoruo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4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40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Methionin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57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Methionine+Cysteine</w:t>
            </w:r>
          </w:p>
        </w:tc>
        <w:tc>
          <w:tcPr>
            <w:tcW w:w="1699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1701" w:type="dxa"/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F769E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</w:tr>
      <w:tr w:rsidR="00470C89" w:rsidRPr="002F769E">
        <w:trPr>
          <w:trHeight w:val="327"/>
          <w:jc w:val="center"/>
        </w:trPr>
        <w:tc>
          <w:tcPr>
            <w:tcW w:w="4129" w:type="dxa"/>
            <w:tcBorders>
              <w:bottom w:val="single" w:sz="4" w:space="0" w:color="auto"/>
            </w:tcBorders>
            <w:vAlign w:val="center"/>
          </w:tcPr>
          <w:p w:rsidR="00470C89" w:rsidRPr="002F769E" w:rsidRDefault="00B21A7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Lysin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1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0C89" w:rsidRPr="002F769E" w:rsidRDefault="00B21A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69E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</w:tr>
    </w:tbl>
    <w:p w:rsidR="00470C89" w:rsidRDefault="00B21A7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Mineral premix provided the following per kg of the </w:t>
      </w:r>
      <w:r>
        <w:rPr>
          <w:rFonts w:ascii="Times New Roman" w:hAnsi="Times New Roman" w:cs="Times New Roman"/>
          <w:szCs w:val="21"/>
        </w:rPr>
        <w:t>diet: Mn, 80 mg; I, 0.40 mg; Fe, 80 mg; Cu, 10 mg; Zn, 70 mg; Se, 0.30 mg</w:t>
      </w:r>
      <w:r>
        <w:rPr>
          <w:rFonts w:ascii="Times New Roman" w:hAnsi="Times New Roman" w:cs="Times New Roman" w:hint="eastAsia"/>
          <w:szCs w:val="21"/>
        </w:rPr>
        <w:t>.</w:t>
      </w:r>
    </w:p>
    <w:p w:rsidR="00470C89" w:rsidRDefault="00B21A7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Vitamin premix provided the following per kg o</w:t>
      </w:r>
      <w:bookmarkStart w:id="3" w:name="_GoBack"/>
      <w:bookmarkEnd w:id="3"/>
      <w:r>
        <w:rPr>
          <w:rFonts w:ascii="Times New Roman" w:hAnsi="Times New Roman" w:cs="Times New Roman"/>
          <w:szCs w:val="21"/>
        </w:rPr>
        <w:t>f the diet: vitamin A, 250,000 IU; vitamin D, 50,000 IU; vitamin K3, 53 mg; vitamin B1, 40 mg; vitamin B2, 120 mg; vitamin B12, 0.50 m</w:t>
      </w:r>
      <w:r>
        <w:rPr>
          <w:rFonts w:ascii="Times New Roman" w:hAnsi="Times New Roman" w:cs="Times New Roman"/>
          <w:szCs w:val="21"/>
        </w:rPr>
        <w:t>g; vitamin E, 600 IU; biotin, 0.65 mg; folic acid, 25 mg; pantothenic acid, 240 mg; niacin, 1,000 mg.</w:t>
      </w:r>
    </w:p>
    <w:p w:rsidR="00470C89" w:rsidRDefault="00B21A7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The nutrient levels were calculated values</w:t>
      </w:r>
      <w:r>
        <w:rPr>
          <w:rFonts w:ascii="Times New Roman" w:hAnsi="Times New Roman" w:cs="Times New Roman" w:hint="eastAsia"/>
          <w:szCs w:val="21"/>
        </w:rPr>
        <w:t>.</w:t>
      </w:r>
    </w:p>
    <w:p w:rsidR="00470C89" w:rsidRDefault="00470C8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470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A78" w:rsidRDefault="00B21A78" w:rsidP="00F47F2F">
      <w:r>
        <w:separator/>
      </w:r>
    </w:p>
  </w:endnote>
  <w:endnote w:type="continuationSeparator" w:id="0">
    <w:p w:rsidR="00B21A78" w:rsidRDefault="00B21A78" w:rsidP="00F47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A78" w:rsidRDefault="00B21A78" w:rsidP="00F47F2F">
      <w:r>
        <w:separator/>
      </w:r>
    </w:p>
  </w:footnote>
  <w:footnote w:type="continuationSeparator" w:id="0">
    <w:p w:rsidR="00B21A78" w:rsidRDefault="00B21A78" w:rsidP="00F47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jZGE2Nzc0Y2EyZWU1MDBjZTRlNGM0ODZjMGVkMzgifQ=="/>
  </w:docVars>
  <w:rsids>
    <w:rsidRoot w:val="00470C89"/>
    <w:rsid w:val="002F769E"/>
    <w:rsid w:val="00470C89"/>
    <w:rsid w:val="00B21A78"/>
    <w:rsid w:val="00D008D0"/>
    <w:rsid w:val="00F47F2F"/>
    <w:rsid w:val="12117F2C"/>
    <w:rsid w:val="14F44127"/>
    <w:rsid w:val="24815206"/>
    <w:rsid w:val="280C57D2"/>
    <w:rsid w:val="35644DDE"/>
    <w:rsid w:val="35C349B2"/>
    <w:rsid w:val="39355B41"/>
    <w:rsid w:val="42BD2703"/>
    <w:rsid w:val="629D099B"/>
    <w:rsid w:val="758E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8E173E"/>
  <w15:docId w15:val="{10260FF3-1D32-448B-B98A-89DE7180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47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47F2F"/>
    <w:rPr>
      <w:kern w:val="2"/>
      <w:sz w:val="18"/>
      <w:szCs w:val="18"/>
    </w:rPr>
  </w:style>
  <w:style w:type="paragraph" w:styleId="a5">
    <w:name w:val="footer"/>
    <w:basedOn w:val="a"/>
    <w:link w:val="a6"/>
    <w:rsid w:val="00F47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47F2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0</Words>
  <Characters>1431</Characters>
  <Application>Microsoft Office Word</Application>
  <DocSecurity>0</DocSecurity>
  <Lines>11</Lines>
  <Paragraphs>3</Paragraphs>
  <ScaleCrop>false</ScaleCrop>
  <Company>NWSUAF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LYL</cp:lastModifiedBy>
  <cp:revision>2</cp:revision>
  <dcterms:created xsi:type="dcterms:W3CDTF">2023-04-01T02:44:00Z</dcterms:created>
  <dcterms:modified xsi:type="dcterms:W3CDTF">2023-06-06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29B5D135F19426E8D6C62C33702801D</vt:lpwstr>
  </property>
</Properties>
</file>